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85573C" w14:textId="4B13010E" w:rsidR="00F432AC" w:rsidRDefault="00C24B46" w:rsidP="00C24B46">
      <w:r w:rsidRPr="00C24B46">
        <w:rPr>
          <w:noProof/>
        </w:rPr>
        <w:drawing>
          <wp:anchor distT="0" distB="0" distL="114300" distR="114300" simplePos="0" relativeHeight="251658240" behindDoc="0" locked="0" layoutInCell="1" allowOverlap="1" wp14:anchorId="7A8C9D42" wp14:editId="66CCDB94">
            <wp:simplePos x="0" y="0"/>
            <wp:positionH relativeFrom="column">
              <wp:posOffset>1906981</wp:posOffset>
            </wp:positionH>
            <wp:positionV relativeFrom="paragraph">
              <wp:posOffset>65</wp:posOffset>
            </wp:positionV>
            <wp:extent cx="2331786" cy="3659093"/>
            <wp:effectExtent l="0" t="0" r="0" b="0"/>
            <wp:wrapSquare wrapText="bothSides"/>
            <wp:docPr id="2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A3A3BF6C-1FBC-43A9-B8F2-BBB6EDF40DB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A3A3BF6C-1FBC-43A9-B8F2-BBB6EDF40DB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62236" b="10893"/>
                    <a:stretch/>
                  </pic:blipFill>
                  <pic:spPr bwMode="auto">
                    <a:xfrm>
                      <a:off x="0" y="0"/>
                      <a:ext cx="2331786" cy="36590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31C54A6" w14:textId="60E8209F" w:rsidR="00C24B46" w:rsidRPr="00C24B46" w:rsidRDefault="00C24B46" w:rsidP="00C24B46"/>
    <w:p w14:paraId="44385611" w14:textId="404AB001" w:rsidR="00C24B46" w:rsidRPr="00C24B46" w:rsidRDefault="00C24B46" w:rsidP="00C24B46"/>
    <w:p w14:paraId="0C4EEA70" w14:textId="4A847685" w:rsidR="00C24B46" w:rsidRPr="00C24B46" w:rsidRDefault="00C24B46" w:rsidP="00C24B46"/>
    <w:p w14:paraId="56C3B01F" w14:textId="2C486D01" w:rsidR="00C24B46" w:rsidRPr="00C24B46" w:rsidRDefault="00C24B46" w:rsidP="00C24B46"/>
    <w:p w14:paraId="718A8DBC" w14:textId="6B6C6559" w:rsidR="00C24B46" w:rsidRPr="00C24B46" w:rsidRDefault="00C24B46" w:rsidP="00C24B46"/>
    <w:p w14:paraId="3878F182" w14:textId="12D5CA8B" w:rsidR="00C24B46" w:rsidRPr="00C24B46" w:rsidRDefault="00C24B46" w:rsidP="00C24B46"/>
    <w:p w14:paraId="2EC7E075" w14:textId="44FAB78E" w:rsidR="00C24B46" w:rsidRPr="00C24B46" w:rsidRDefault="00C24B46" w:rsidP="00C24B46"/>
    <w:p w14:paraId="61608E43" w14:textId="503E8BB6" w:rsidR="00C24B46" w:rsidRPr="00C24B46" w:rsidRDefault="00C24B46" w:rsidP="00C24B46"/>
    <w:p w14:paraId="0A82AA20" w14:textId="51C53B68" w:rsidR="00C24B46" w:rsidRPr="00C24B46" w:rsidRDefault="00C24B46" w:rsidP="00C24B46"/>
    <w:p w14:paraId="1684DDF3" w14:textId="02436C9A" w:rsidR="00C24B46" w:rsidRPr="00C24B46" w:rsidRDefault="00C24B46" w:rsidP="00C24B46"/>
    <w:p w14:paraId="6FAA01B2" w14:textId="680FFAE2" w:rsidR="00C24B46" w:rsidRPr="00C24B46" w:rsidRDefault="00C24B46" w:rsidP="00C24B46"/>
    <w:p w14:paraId="48188C30" w14:textId="70C6F057" w:rsidR="00C24B46" w:rsidRPr="00C24B46" w:rsidRDefault="00C24B46" w:rsidP="00C24B46"/>
    <w:p w14:paraId="1AFF30D2" w14:textId="4B009B77" w:rsidR="00C24B46" w:rsidRDefault="00C24B46" w:rsidP="00C24B46"/>
    <w:p w14:paraId="71590064" w14:textId="7F9C7236" w:rsidR="00C24B46" w:rsidRPr="00C24B46" w:rsidRDefault="00C24B46" w:rsidP="001A0B37">
      <w:pPr>
        <w:pStyle w:val="Caption"/>
        <w:bidi w:val="0"/>
        <w:spacing w:after="0" w:line="480" w:lineRule="auto"/>
        <w:jc w:val="both"/>
      </w:pPr>
      <w:bookmarkStart w:id="0" w:name="_Toc66834819"/>
      <w:r w:rsidRPr="008F2AA7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 xml:space="preserve">Figure </w:t>
      </w:r>
      <w:r w:rsidR="001A0B37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>S</w:t>
      </w:r>
      <w:r w:rsidRPr="008F2AA7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 xml:space="preserve">1. PCR product </w:t>
      </w:r>
      <w:r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 xml:space="preserve">of 16S rRNA </w:t>
      </w:r>
      <w:r w:rsidRPr="008F2AA7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 xml:space="preserve">of </w:t>
      </w:r>
      <w:r w:rsidRPr="008F2AA7">
        <w:rPr>
          <w:rFonts w:asciiTheme="majorBidi" w:hAnsiTheme="majorBidi" w:cstheme="majorBidi"/>
          <w:b/>
          <w:bCs/>
          <w:color w:val="auto"/>
          <w:sz w:val="22"/>
          <w:szCs w:val="22"/>
        </w:rPr>
        <w:t xml:space="preserve">A. </w:t>
      </w:r>
      <w:proofErr w:type="spellStart"/>
      <w:r w:rsidRPr="008F2AA7">
        <w:rPr>
          <w:rFonts w:asciiTheme="majorBidi" w:hAnsiTheme="majorBidi" w:cstheme="majorBidi"/>
          <w:b/>
          <w:bCs/>
          <w:color w:val="auto"/>
          <w:sz w:val="22"/>
          <w:szCs w:val="22"/>
        </w:rPr>
        <w:t>sobria</w:t>
      </w:r>
      <w:proofErr w:type="spellEnd"/>
      <w:r w:rsidRPr="008F2AA7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>.</w:t>
      </w:r>
      <w:r w:rsidRPr="008F2AA7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 </w:t>
      </w:r>
      <w:bookmarkStart w:id="1" w:name="_Hlk85837295"/>
      <w:r w:rsidRPr="008F2AA7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L. 100 bp Ladder</w:t>
      </w:r>
      <w:r w:rsidR="004837A6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,</w:t>
      </w:r>
      <w:r w:rsidRPr="008F2AA7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 1. </w:t>
      </w:r>
      <w:r w:rsidR="004837A6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DNA from our isolate </w:t>
      </w:r>
      <w:r w:rsidRPr="008F2AA7">
        <w:rPr>
          <w:rFonts w:asciiTheme="majorBidi" w:hAnsiTheme="majorBidi" w:cstheme="majorBidi"/>
          <w:color w:val="auto"/>
          <w:sz w:val="22"/>
          <w:szCs w:val="22"/>
        </w:rPr>
        <w:t>Aeromonas</w:t>
      </w:r>
      <w:r w:rsidRPr="008F2AA7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 DNA, 2. </w:t>
      </w:r>
      <w:r w:rsidRPr="004837A6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Positive control</w:t>
      </w:r>
      <w:r w:rsidR="004837A6" w:rsidRPr="004837A6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 (</w:t>
      </w:r>
      <w:r w:rsidR="004837A6" w:rsidRPr="004837A6">
        <w:rPr>
          <w:rFonts w:asciiTheme="majorBidi" w:hAnsiTheme="majorBidi" w:cstheme="majorBidi"/>
          <w:color w:val="auto"/>
          <w:sz w:val="22"/>
          <w:szCs w:val="22"/>
        </w:rPr>
        <w:t xml:space="preserve">Aeromonas </w:t>
      </w:r>
      <w:proofErr w:type="spellStart"/>
      <w:r w:rsidR="004837A6" w:rsidRPr="004837A6">
        <w:rPr>
          <w:rFonts w:asciiTheme="majorBidi" w:hAnsiTheme="majorBidi" w:cstheme="majorBidi"/>
          <w:color w:val="auto"/>
          <w:sz w:val="22"/>
          <w:szCs w:val="22"/>
        </w:rPr>
        <w:t>hydrophila</w:t>
      </w:r>
      <w:proofErr w:type="spellEnd"/>
      <w:r w:rsidR="004837A6" w:rsidRPr="004837A6">
        <w:rPr>
          <w:rFonts w:ascii="Roboto" w:hAnsi="Roboto"/>
          <w:i w:val="0"/>
          <w:iCs w:val="0"/>
          <w:color w:val="263238"/>
          <w:sz w:val="20"/>
          <w:szCs w:val="20"/>
        </w:rPr>
        <w:t>)</w:t>
      </w:r>
      <w:r w:rsidRPr="008F2AA7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, 3. </w:t>
      </w:r>
      <w:r w:rsidRPr="004837A6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Negative control</w:t>
      </w:r>
      <w:r w:rsidR="004837A6" w:rsidRPr="004837A6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 (</w:t>
      </w:r>
      <w:r w:rsidR="004837A6" w:rsidRPr="004837A6">
        <w:rPr>
          <w:rFonts w:asciiTheme="majorBidi" w:hAnsiTheme="majorBidi" w:cstheme="majorBidi"/>
          <w:color w:val="auto"/>
          <w:sz w:val="22"/>
          <w:szCs w:val="22"/>
        </w:rPr>
        <w:t>E. coli</w:t>
      </w:r>
      <w:r w:rsidR="004837A6" w:rsidRPr="004837A6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)</w:t>
      </w:r>
      <w:r w:rsidRPr="004837A6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, </w:t>
      </w:r>
      <w:r w:rsidRPr="008F2AA7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4. No DNA.</w:t>
      </w:r>
      <w:bookmarkEnd w:id="0"/>
      <w:r w:rsidRPr="008F2AA7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 </w:t>
      </w:r>
      <w:bookmarkEnd w:id="1"/>
    </w:p>
    <w:sectPr w:rsidR="00C24B46" w:rsidRPr="00C24B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charset w:val="00"/>
    <w:family w:val="auto"/>
    <w:pitch w:val="variable"/>
    <w:sig w:usb0="E00002FF" w:usb1="5000205B" w:usb2="0000002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43BF"/>
    <w:rsid w:val="00165521"/>
    <w:rsid w:val="001A0B37"/>
    <w:rsid w:val="004837A6"/>
    <w:rsid w:val="007043BF"/>
    <w:rsid w:val="00BF0FEB"/>
    <w:rsid w:val="00C24B46"/>
    <w:rsid w:val="00F43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3E75C8"/>
  <w15:chartTrackingRefBased/>
  <w15:docId w15:val="{CC8A4F69-6EFE-425C-99E0-D956B5CF6F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24B46"/>
    <w:pPr>
      <w:bidi/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31</Words>
  <Characters>17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der Hamzah</dc:creator>
  <cp:keywords/>
  <dc:description/>
  <cp:lastModifiedBy>Haider Hamzah</cp:lastModifiedBy>
  <cp:revision>8</cp:revision>
  <dcterms:created xsi:type="dcterms:W3CDTF">2021-11-22T16:01:00Z</dcterms:created>
  <dcterms:modified xsi:type="dcterms:W3CDTF">2021-12-03T15:52:00Z</dcterms:modified>
</cp:coreProperties>
</file>